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41"/>
        <w:tblW w:w="9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4"/>
        <w:gridCol w:w="2676"/>
        <w:gridCol w:w="1620"/>
        <w:gridCol w:w="1440"/>
        <w:gridCol w:w="1260"/>
      </w:tblGrid>
      <w:tr w:rsidR="0063062E" w:rsidRPr="00262257" w14:paraId="6E6556E3" w14:textId="77777777" w:rsidTr="00410C06">
        <w:trPr>
          <w:trHeight w:val="290"/>
        </w:trPr>
        <w:tc>
          <w:tcPr>
            <w:tcW w:w="2184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FB22F" w14:textId="77777777" w:rsidR="0063062E" w:rsidRPr="0063062E" w:rsidRDefault="0063062E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>Primary antibodies</w:t>
            </w:r>
          </w:p>
        </w:tc>
        <w:tc>
          <w:tcPr>
            <w:tcW w:w="429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3719E" w14:textId="77777777" w:rsidR="0063062E" w:rsidRPr="0063062E" w:rsidRDefault="0063062E" w:rsidP="006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nal concentration / Dilution of stock solution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A8B3F" w14:textId="77777777" w:rsidR="0063062E" w:rsidRPr="0063062E" w:rsidRDefault="0063062E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mpany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CC959" w14:textId="77777777" w:rsidR="0063062E" w:rsidRPr="0063062E" w:rsidRDefault="0063062E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atalogue N</w:t>
            </w:r>
            <w:r w:rsidRPr="006306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o.</w:t>
            </w:r>
          </w:p>
        </w:tc>
      </w:tr>
      <w:tr w:rsidR="00F052AD" w:rsidRPr="005D5172" w14:paraId="77C41AA2" w14:textId="77777777" w:rsidTr="00B136A6">
        <w:trPr>
          <w:trHeight w:val="87"/>
        </w:trPr>
        <w:tc>
          <w:tcPr>
            <w:tcW w:w="2184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33076" w14:textId="77777777" w:rsidR="00F052AD" w:rsidRPr="0063062E" w:rsidRDefault="00F052AD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7E2A1" w14:textId="77777777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mmunohistochemistry/ immunocytochemistry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B26EB39" w14:textId="1BBD8199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munoblotting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AA0B4" w14:textId="77777777" w:rsidR="00F052AD" w:rsidRPr="0063062E" w:rsidRDefault="00F052AD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3FFAA" w14:textId="77777777" w:rsidR="00F052AD" w:rsidRPr="0063062E" w:rsidRDefault="00F052AD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</w:tr>
      <w:tr w:rsidR="00F052AD" w:rsidRPr="00763700" w14:paraId="274DA2DA" w14:textId="77777777" w:rsidTr="00B136A6">
        <w:trPr>
          <w:trHeight w:val="317"/>
        </w:trPr>
        <w:tc>
          <w:tcPr>
            <w:tcW w:w="2184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EBF0D" w14:textId="77777777" w:rsidR="00F052AD" w:rsidRPr="0063062E" w:rsidRDefault="00F052AD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DH6</w:t>
            </w:r>
          </w:p>
        </w:tc>
        <w:tc>
          <w:tcPr>
            <w:tcW w:w="2676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3B7F5" w14:textId="77777777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5 µg/mL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734157D" w14:textId="0B02F947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925FD" w14:textId="77777777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igma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342FD" w14:textId="77777777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PA007456</w:t>
            </w:r>
          </w:p>
        </w:tc>
      </w:tr>
      <w:tr w:rsidR="00F052AD" w:rsidRPr="00763700" w14:paraId="08C5CC59" w14:textId="77777777" w:rsidTr="00B136A6">
        <w:trPr>
          <w:trHeight w:val="140"/>
        </w:trPr>
        <w:tc>
          <w:tcPr>
            <w:tcW w:w="21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D4ED9" w14:textId="77777777" w:rsidR="00F052AD" w:rsidRPr="0063062E" w:rsidRDefault="00F052AD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E-cadherin</w:t>
            </w:r>
          </w:p>
        </w:tc>
        <w:tc>
          <w:tcPr>
            <w:tcW w:w="26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7CA69" w14:textId="77777777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13 µg/mL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4476C9E0" w14:textId="0C21E260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14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B778F" w14:textId="77777777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ell signalling</w:t>
            </w:r>
          </w:p>
        </w:tc>
        <w:tc>
          <w:tcPr>
            <w:tcW w:w="12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672FA" w14:textId="77777777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#3195</w:t>
            </w:r>
          </w:p>
        </w:tc>
      </w:tr>
      <w:tr w:rsidR="00F052AD" w:rsidRPr="00763700" w14:paraId="37A18D62" w14:textId="77777777" w:rsidTr="00B136A6">
        <w:trPr>
          <w:trHeight w:val="203"/>
        </w:trPr>
        <w:tc>
          <w:tcPr>
            <w:tcW w:w="21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D188C" w14:textId="77777777" w:rsidR="00F052AD" w:rsidRPr="0063062E" w:rsidRDefault="00F052AD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62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OL4A1</w:t>
            </w:r>
          </w:p>
        </w:tc>
        <w:tc>
          <w:tcPr>
            <w:tcW w:w="26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6C7CD" w14:textId="77777777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 µg/mL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6DE37EC2" w14:textId="0AF63E97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14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2D8C1" w14:textId="77777777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ifeSpan</w:t>
            </w:r>
            <w:proofErr w:type="spellEnd"/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Biosciences</w:t>
            </w:r>
          </w:p>
        </w:tc>
        <w:tc>
          <w:tcPr>
            <w:tcW w:w="12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23CC0" w14:textId="77777777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S-C312418</w:t>
            </w:r>
          </w:p>
        </w:tc>
      </w:tr>
      <w:tr w:rsidR="00F052AD" w:rsidRPr="00763700" w14:paraId="0A3CAFA0" w14:textId="77777777" w:rsidTr="00B136A6">
        <w:trPr>
          <w:trHeight w:val="203"/>
        </w:trPr>
        <w:tc>
          <w:tcPr>
            <w:tcW w:w="21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DB096" w14:textId="27A22FEC" w:rsidR="00F052AD" w:rsidRPr="0063062E" w:rsidRDefault="00F052AD" w:rsidP="00630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MUC5AC</w:t>
            </w:r>
          </w:p>
        </w:tc>
        <w:tc>
          <w:tcPr>
            <w:tcW w:w="26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76B16" w14:textId="05549DE4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/A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2B3C5E55" w14:textId="5AEA4E50" w:rsidR="00F052AD" w:rsidRPr="0063062E" w:rsidRDefault="00F052AD" w:rsidP="0063062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0.2 </w:t>
            </w:r>
            <w:r w:rsidRPr="0063062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µg/mL</w:t>
            </w:r>
          </w:p>
        </w:tc>
        <w:tc>
          <w:tcPr>
            <w:tcW w:w="14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BB5AD" w14:textId="68D233AC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hermo</w:t>
            </w:r>
            <w:proofErr w:type="spellEnd"/>
          </w:p>
        </w:tc>
        <w:tc>
          <w:tcPr>
            <w:tcW w:w="12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57CAC" w14:textId="0454B241" w:rsidR="00F052AD" w:rsidRPr="0063062E" w:rsidRDefault="00F052AD" w:rsidP="0063062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1-21907</w:t>
            </w:r>
          </w:p>
        </w:tc>
      </w:tr>
    </w:tbl>
    <w:p w14:paraId="11DD887F" w14:textId="4EAE1487" w:rsidR="004632A4" w:rsidRPr="0063062E" w:rsidRDefault="004632A4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63062E">
        <w:rPr>
          <w:rFonts w:ascii="Times New Roman" w:hAnsi="Times New Roman" w:cs="Times New Roman"/>
          <w:b/>
          <w:bCs/>
          <w:sz w:val="20"/>
          <w:szCs w:val="18"/>
        </w:rPr>
        <w:t xml:space="preserve">Supplemental </w:t>
      </w:r>
      <w:r w:rsidR="00786C0B" w:rsidRPr="0063062E">
        <w:rPr>
          <w:rFonts w:ascii="Times New Roman" w:hAnsi="Times New Roman" w:cs="Times New Roman"/>
          <w:b/>
          <w:bCs/>
          <w:sz w:val="20"/>
          <w:szCs w:val="18"/>
        </w:rPr>
        <w:t>Table</w:t>
      </w:r>
      <w:r w:rsidRPr="0063062E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2D3EB9">
        <w:rPr>
          <w:rFonts w:ascii="Times New Roman" w:hAnsi="Times New Roman" w:cs="Times New Roman"/>
          <w:b/>
          <w:bCs/>
          <w:sz w:val="20"/>
          <w:szCs w:val="18"/>
        </w:rPr>
        <w:t>1</w:t>
      </w:r>
      <w:r w:rsidRPr="0063062E">
        <w:rPr>
          <w:rFonts w:ascii="Times New Roman" w:hAnsi="Times New Roman" w:cs="Times New Roman"/>
          <w:b/>
          <w:bCs/>
          <w:sz w:val="20"/>
          <w:szCs w:val="18"/>
        </w:rPr>
        <w:t>: Details of antibodies used throughout this study</w:t>
      </w:r>
      <w:r w:rsidR="00005A0B" w:rsidRPr="0063062E">
        <w:rPr>
          <w:rFonts w:ascii="Times New Roman" w:hAnsi="Times New Roman" w:cs="Times New Roman"/>
          <w:b/>
          <w:bCs/>
          <w:sz w:val="20"/>
          <w:szCs w:val="18"/>
        </w:rPr>
        <w:t>.</w:t>
      </w:r>
    </w:p>
    <w:p w14:paraId="11DD8988" w14:textId="5971C39A" w:rsidR="00662BE0" w:rsidRPr="00763700" w:rsidRDefault="00662BE0">
      <w:pPr>
        <w:rPr>
          <w:rFonts w:ascii="Times New Roman" w:hAnsi="Times New Roman" w:cs="Times New Roman"/>
          <w:sz w:val="20"/>
          <w:szCs w:val="20"/>
        </w:rPr>
      </w:pPr>
    </w:p>
    <w:sectPr w:rsidR="00662BE0" w:rsidRPr="00763700" w:rsidSect="0063062E">
      <w:pgSz w:w="11906" w:h="16838" w:code="9"/>
      <w:pgMar w:top="1440" w:right="568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94A4D" w14:textId="77777777" w:rsidR="00315610" w:rsidRDefault="00315610" w:rsidP="00944C07">
      <w:pPr>
        <w:spacing w:after="0" w:line="240" w:lineRule="auto"/>
      </w:pPr>
      <w:r>
        <w:separator/>
      </w:r>
    </w:p>
  </w:endnote>
  <w:endnote w:type="continuationSeparator" w:id="0">
    <w:p w14:paraId="456200C9" w14:textId="77777777" w:rsidR="00315610" w:rsidRDefault="00315610" w:rsidP="00944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CB457" w14:textId="77777777" w:rsidR="00315610" w:rsidRDefault="00315610" w:rsidP="00944C07">
      <w:pPr>
        <w:spacing w:after="0" w:line="240" w:lineRule="auto"/>
      </w:pPr>
      <w:r>
        <w:separator/>
      </w:r>
    </w:p>
  </w:footnote>
  <w:footnote w:type="continuationSeparator" w:id="0">
    <w:p w14:paraId="2AE82324" w14:textId="77777777" w:rsidR="00315610" w:rsidRDefault="00315610" w:rsidP="00944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1NrMwsbA0NzezsDBX0lEKTi0uzszPAykwNKsFAGnkO0wtAAAA"/>
  </w:docVars>
  <w:rsids>
    <w:rsidRoot w:val="00763700"/>
    <w:rsid w:val="00005A0B"/>
    <w:rsid w:val="00025D7E"/>
    <w:rsid w:val="00073AA4"/>
    <w:rsid w:val="000B1886"/>
    <w:rsid w:val="000B60AA"/>
    <w:rsid w:val="000B6C27"/>
    <w:rsid w:val="000B7020"/>
    <w:rsid w:val="000C1A17"/>
    <w:rsid w:val="000D2D45"/>
    <w:rsid w:val="000D7366"/>
    <w:rsid w:val="00107F0D"/>
    <w:rsid w:val="00135608"/>
    <w:rsid w:val="00137B72"/>
    <w:rsid w:val="00154060"/>
    <w:rsid w:val="00176E4B"/>
    <w:rsid w:val="00196242"/>
    <w:rsid w:val="001C158B"/>
    <w:rsid w:val="001F4383"/>
    <w:rsid w:val="00233E17"/>
    <w:rsid w:val="00262257"/>
    <w:rsid w:val="00276225"/>
    <w:rsid w:val="00293890"/>
    <w:rsid w:val="002D3EB9"/>
    <w:rsid w:val="002D70AB"/>
    <w:rsid w:val="002F46F9"/>
    <w:rsid w:val="00315610"/>
    <w:rsid w:val="00324420"/>
    <w:rsid w:val="00370129"/>
    <w:rsid w:val="00390678"/>
    <w:rsid w:val="003952F1"/>
    <w:rsid w:val="003A3F71"/>
    <w:rsid w:val="003E3374"/>
    <w:rsid w:val="00403297"/>
    <w:rsid w:val="00410C06"/>
    <w:rsid w:val="004117B4"/>
    <w:rsid w:val="00431229"/>
    <w:rsid w:val="004632A4"/>
    <w:rsid w:val="004655B4"/>
    <w:rsid w:val="00485000"/>
    <w:rsid w:val="004F0C06"/>
    <w:rsid w:val="0054458F"/>
    <w:rsid w:val="005D484F"/>
    <w:rsid w:val="005D5172"/>
    <w:rsid w:val="00600C87"/>
    <w:rsid w:val="00601952"/>
    <w:rsid w:val="00614556"/>
    <w:rsid w:val="0063062E"/>
    <w:rsid w:val="006375C0"/>
    <w:rsid w:val="006559AD"/>
    <w:rsid w:val="00662BE0"/>
    <w:rsid w:val="006670D4"/>
    <w:rsid w:val="00670D56"/>
    <w:rsid w:val="006860ED"/>
    <w:rsid w:val="0069290E"/>
    <w:rsid w:val="006B4D54"/>
    <w:rsid w:val="006D4C85"/>
    <w:rsid w:val="00721108"/>
    <w:rsid w:val="0076275A"/>
    <w:rsid w:val="00763700"/>
    <w:rsid w:val="00780746"/>
    <w:rsid w:val="00781AD0"/>
    <w:rsid w:val="00781E72"/>
    <w:rsid w:val="00786C0B"/>
    <w:rsid w:val="00792EE6"/>
    <w:rsid w:val="007C3806"/>
    <w:rsid w:val="007C4C73"/>
    <w:rsid w:val="007C7571"/>
    <w:rsid w:val="007D3C12"/>
    <w:rsid w:val="0081013C"/>
    <w:rsid w:val="00811581"/>
    <w:rsid w:val="0082459E"/>
    <w:rsid w:val="00832834"/>
    <w:rsid w:val="00881D77"/>
    <w:rsid w:val="00885B04"/>
    <w:rsid w:val="00892A56"/>
    <w:rsid w:val="00896BED"/>
    <w:rsid w:val="008A11FF"/>
    <w:rsid w:val="008A7033"/>
    <w:rsid w:val="008C2043"/>
    <w:rsid w:val="008C256C"/>
    <w:rsid w:val="009030B6"/>
    <w:rsid w:val="00904417"/>
    <w:rsid w:val="00906CB4"/>
    <w:rsid w:val="00944C07"/>
    <w:rsid w:val="00945FCA"/>
    <w:rsid w:val="0096600E"/>
    <w:rsid w:val="00985B27"/>
    <w:rsid w:val="009939F7"/>
    <w:rsid w:val="009C5CF2"/>
    <w:rsid w:val="009E55BC"/>
    <w:rsid w:val="00A13B0F"/>
    <w:rsid w:val="00A41296"/>
    <w:rsid w:val="00A83D8A"/>
    <w:rsid w:val="00AC4B82"/>
    <w:rsid w:val="00AD2C9E"/>
    <w:rsid w:val="00AE1BDA"/>
    <w:rsid w:val="00AF3B45"/>
    <w:rsid w:val="00AF40B5"/>
    <w:rsid w:val="00B136A6"/>
    <w:rsid w:val="00B23F29"/>
    <w:rsid w:val="00B308AB"/>
    <w:rsid w:val="00B35789"/>
    <w:rsid w:val="00B53323"/>
    <w:rsid w:val="00B92297"/>
    <w:rsid w:val="00B9763D"/>
    <w:rsid w:val="00BC3606"/>
    <w:rsid w:val="00BC5018"/>
    <w:rsid w:val="00BF5BAE"/>
    <w:rsid w:val="00C06708"/>
    <w:rsid w:val="00C61639"/>
    <w:rsid w:val="00C64D72"/>
    <w:rsid w:val="00C7732A"/>
    <w:rsid w:val="00C95A9D"/>
    <w:rsid w:val="00CF1491"/>
    <w:rsid w:val="00D05A16"/>
    <w:rsid w:val="00D22D59"/>
    <w:rsid w:val="00D470EA"/>
    <w:rsid w:val="00D723B1"/>
    <w:rsid w:val="00D761F5"/>
    <w:rsid w:val="00D81852"/>
    <w:rsid w:val="00D91353"/>
    <w:rsid w:val="00D94712"/>
    <w:rsid w:val="00D94C44"/>
    <w:rsid w:val="00DA61CE"/>
    <w:rsid w:val="00DA7AEC"/>
    <w:rsid w:val="00DF2BAF"/>
    <w:rsid w:val="00DF35C2"/>
    <w:rsid w:val="00E16060"/>
    <w:rsid w:val="00E36402"/>
    <w:rsid w:val="00E36B5F"/>
    <w:rsid w:val="00E52897"/>
    <w:rsid w:val="00E872B3"/>
    <w:rsid w:val="00E96C87"/>
    <w:rsid w:val="00EA199A"/>
    <w:rsid w:val="00EC1898"/>
    <w:rsid w:val="00F052AD"/>
    <w:rsid w:val="00F06193"/>
    <w:rsid w:val="00F136E5"/>
    <w:rsid w:val="00F61A2B"/>
    <w:rsid w:val="00F9124F"/>
    <w:rsid w:val="00F96021"/>
    <w:rsid w:val="00FC10F4"/>
    <w:rsid w:val="00FC3A70"/>
    <w:rsid w:val="00FD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D887F"/>
  <w15:chartTrackingRefBased/>
  <w15:docId w15:val="{577C93FB-88DE-4896-AE11-B169BBD3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C07"/>
  </w:style>
  <w:style w:type="paragraph" w:styleId="Footer">
    <w:name w:val="footer"/>
    <w:basedOn w:val="Normal"/>
    <w:link w:val="FooterChar"/>
    <w:uiPriority w:val="99"/>
    <w:unhideWhenUsed/>
    <w:rsid w:val="0094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1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Nixon</dc:creator>
  <cp:keywords/>
  <dc:description/>
  <cp:lastModifiedBy>Wei Zhou</cp:lastModifiedBy>
  <cp:revision>96</cp:revision>
  <cp:lastPrinted>2021-01-13T03:02:00Z</cp:lastPrinted>
  <dcterms:created xsi:type="dcterms:W3CDTF">2016-11-02T20:52:00Z</dcterms:created>
  <dcterms:modified xsi:type="dcterms:W3CDTF">2022-10-12T02:54:00Z</dcterms:modified>
</cp:coreProperties>
</file>